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525FF" w14:textId="5633F4F2" w:rsidR="00DC04C7" w:rsidRPr="005342C7" w:rsidRDefault="005342C7" w:rsidP="00DC04C7">
      <w:pPr>
        <w:pStyle w:val="Overskrift1"/>
        <w:rPr>
          <w:lang w:val="en-GB"/>
        </w:rPr>
      </w:pPr>
      <w:r w:rsidRPr="00E40CDE">
        <w:rPr>
          <w:lang w:val="en-GB"/>
        </w:rPr>
        <w:t>Data extra</w:t>
      </w:r>
      <w:r w:rsidR="00033DB4">
        <w:rPr>
          <w:lang w:val="en-GB"/>
        </w:rPr>
        <w:t>ction guide</w:t>
      </w:r>
      <w:r w:rsidR="00543627">
        <w:rPr>
          <w:lang w:val="en-GB"/>
        </w:rPr>
        <w:t xml:space="preserve"> for Person Centred Care (PCC) content,</w:t>
      </w:r>
      <w:r w:rsidR="00033DB4">
        <w:rPr>
          <w:lang w:val="en-GB"/>
        </w:rPr>
        <w:t xml:space="preserve"> derived from </w:t>
      </w:r>
      <w:r w:rsidR="00543627">
        <w:rPr>
          <w:lang w:val="en-GB"/>
        </w:rPr>
        <w:t>PCC</w:t>
      </w:r>
      <w:r w:rsidRPr="00E40CDE">
        <w:rPr>
          <w:lang w:val="en-GB"/>
        </w:rPr>
        <w:t xml:space="preserve"> literature</w:t>
      </w:r>
    </w:p>
    <w:tbl>
      <w:tblPr>
        <w:tblStyle w:val="Tabellrutenett"/>
        <w:tblW w:w="5318" w:type="pct"/>
        <w:tblInd w:w="-147" w:type="dxa"/>
        <w:tblLook w:val="04A0" w:firstRow="1" w:lastRow="0" w:firstColumn="1" w:lastColumn="0" w:noHBand="0" w:noVBand="1"/>
      </w:tblPr>
      <w:tblGrid>
        <w:gridCol w:w="1476"/>
        <w:gridCol w:w="3629"/>
        <w:gridCol w:w="4412"/>
        <w:gridCol w:w="5367"/>
      </w:tblGrid>
      <w:tr w:rsidR="0043593B" w:rsidRPr="00E7596F" w14:paraId="5E8B0AC7" w14:textId="77777777" w:rsidTr="00AE400F">
        <w:trPr>
          <w:trHeight w:val="654"/>
        </w:trPr>
        <w:tc>
          <w:tcPr>
            <w:tcW w:w="496" w:type="pct"/>
            <w:shd w:val="clear" w:color="auto" w:fill="FBE4D5" w:themeFill="accent2" w:themeFillTint="33"/>
          </w:tcPr>
          <w:p w14:paraId="016F908B" w14:textId="4B5E0E09" w:rsidR="0043593B" w:rsidRPr="0098683F" w:rsidRDefault="00CF164A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tegory</w:t>
            </w:r>
          </w:p>
          <w:p w14:paraId="3008C877" w14:textId="7A408F50" w:rsidR="002E3EF1" w:rsidRPr="0098683F" w:rsidRDefault="00CF164A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code)</w:t>
            </w:r>
          </w:p>
        </w:tc>
        <w:tc>
          <w:tcPr>
            <w:tcW w:w="1219" w:type="pct"/>
            <w:shd w:val="clear" w:color="auto" w:fill="E2EFD9" w:themeFill="accent6" w:themeFillTint="33"/>
          </w:tcPr>
          <w:p w14:paraId="5BFF37E6" w14:textId="77777777" w:rsidR="0043593B" w:rsidRPr="0098683F" w:rsidRDefault="0043593B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oretical definition</w:t>
            </w:r>
          </w:p>
          <w:p w14:paraId="69106083" w14:textId="77777777" w:rsidR="0043593B" w:rsidRPr="0098683F" w:rsidRDefault="0043593B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  <w:shd w:val="clear" w:color="auto" w:fill="DEEAF6" w:themeFill="accent1" w:themeFillTint="33"/>
          </w:tcPr>
          <w:p w14:paraId="60D61650" w14:textId="01389B0A" w:rsidR="00F54149" w:rsidRDefault="00FD487D" w:rsidP="00DD0E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Question</w:t>
            </w:r>
            <w:r w:rsidR="00F541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="00CF16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for identification of appropriate statements to code</w:t>
            </w:r>
          </w:p>
          <w:p w14:paraId="3CDFF85F" w14:textId="77777777" w:rsidR="00CF164A" w:rsidRDefault="00CF164A" w:rsidP="00DD0E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es/no</w:t>
            </w:r>
          </w:p>
          <w:p w14:paraId="34535D9A" w14:textId="1546D873" w:rsidR="0043593B" w:rsidRPr="0098683F" w:rsidRDefault="00CF164A" w:rsidP="00DD0E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here found? (NCP or PN or both)</w:t>
            </w:r>
            <w:r w:rsidR="00045CC7"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fldChar w:fldCharType="begin">
                <w:fldData xml:space="preserve">PEVuZE5vdGU+PENpdGUgRXhjbHVkZUF1dGg9IjEiIEV4Y2x1ZGVZZWFyPSIxIiBIaWRkZW49IjEi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</w:fldData>
              </w:fldChar>
            </w:r>
            <w:r w:rsidR="00DD0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instrText xml:space="preserve"> ADDIN EN.CITE </w:instrText>
            </w:r>
            <w:r w:rsidR="00DD0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fldChar w:fldCharType="begin">
                <w:fldData xml:space="preserve">PEVuZE5vdGU+PENpdGUgRXhjbHVkZUF1dGg9IjEiIEV4Y2x1ZGVZZWFyPSIxIiBIaWRkZW49IjEi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</w:fldData>
              </w:fldChar>
            </w:r>
            <w:r w:rsidR="00DD0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instrText xml:space="preserve"> ADDIN EN.CITE.DATA </w:instrText>
            </w:r>
            <w:r w:rsidR="00DD0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>
            <w:r w:rsidR="00DD0E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fldChar w:fldCharType="end"/>
            </w:r>
            <w:r w:rsidR="00045CC7"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r>
            <w:r w:rsidR="00045CC7"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03" w:type="pct"/>
            <w:shd w:val="clear" w:color="auto" w:fill="F2F2F2" w:themeFill="background1" w:themeFillShade="F2"/>
          </w:tcPr>
          <w:p w14:paraId="7D3AB8E1" w14:textId="0D8F31E6" w:rsidR="0043593B" w:rsidRPr="0098683F" w:rsidRDefault="00543627" w:rsidP="004359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s of theme in s</w:t>
            </w:r>
            <w:r w:rsidR="0043593B"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tements</w:t>
            </w:r>
          </w:p>
          <w:p w14:paraId="50D38B12" w14:textId="046C19E2" w:rsidR="004D64E1" w:rsidRPr="0098683F" w:rsidRDefault="004D64E1" w:rsidP="0043593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maximum three statements </w:t>
            </w:r>
            <w:r w:rsidR="004D5F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or</w:t>
            </w: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ach question</w:t>
            </w:r>
            <w:r w:rsidR="00CF164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hould be extracted for examples</w:t>
            </w: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435B18" w:rsidRPr="00E7596F" w14:paraId="3C019585" w14:textId="77777777" w:rsidTr="00AE400F">
        <w:trPr>
          <w:trHeight w:val="254"/>
        </w:trPr>
        <w:tc>
          <w:tcPr>
            <w:tcW w:w="496" w:type="pct"/>
            <w:vMerge w:val="restart"/>
          </w:tcPr>
          <w:p w14:paraId="17295AF3" w14:textId="77777777" w:rsidR="00435B18" w:rsidRPr="0098683F" w:rsidRDefault="00435B1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dentity</w:t>
            </w:r>
          </w:p>
        </w:tc>
        <w:tc>
          <w:tcPr>
            <w:tcW w:w="1219" w:type="pct"/>
            <w:vMerge w:val="restart"/>
          </w:tcPr>
          <w:p w14:paraId="2892C9E9" w14:textId="77777777" w:rsidR="00A7105F" w:rsidRDefault="00033DB4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know who you are </w:t>
            </w:r>
          </w:p>
          <w:p w14:paraId="2258BAE0" w14:textId="77777777" w:rsidR="00435B18" w:rsidRPr="0098683F" w:rsidRDefault="00A7105F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033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wn (and others’) experiences</w:t>
            </w:r>
          </w:p>
          <w:p w14:paraId="4105E4F0" w14:textId="77777777" w:rsidR="00435B18" w:rsidRPr="0098683F" w:rsidRDefault="00435B1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and emotional</w:t>
            </w:r>
          </w:p>
          <w:p w14:paraId="1A2CA28E" w14:textId="77777777" w:rsidR="00435B18" w:rsidRPr="0098683F" w:rsidRDefault="00033DB4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onomy</w:t>
            </w:r>
          </w:p>
          <w:p w14:paraId="3D64F37C" w14:textId="77777777" w:rsidR="00435B18" w:rsidRPr="0098683F" w:rsidRDefault="00435B1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4DDA3FA" w14:textId="77777777" w:rsidR="00435B18" w:rsidRPr="0098683F" w:rsidRDefault="00435B18" w:rsidP="005342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some degree our iden</w:t>
            </w:r>
            <w:r w:rsidR="00033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ty </w:t>
            </w:r>
            <w:r w:rsidR="00A710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defined </w:t>
            </w:r>
            <w:r w:rsidR="00033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y </w:t>
            </w:r>
            <w:r w:rsidR="00A710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people </w:t>
            </w:r>
            <w:r w:rsidR="00033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ugh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710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btle messages 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y express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out 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formance</w:t>
            </w:r>
            <w:r w:rsidR="00033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5E8960C" w14:textId="77777777" w:rsidR="00435B18" w:rsidRPr="0098683F" w:rsidRDefault="00435B18" w:rsidP="005342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D1173C" w14:textId="77777777" w:rsidR="00435B18" w:rsidRPr="0098683F" w:rsidRDefault="00435B18" w:rsidP="005342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7E754092" w14:textId="2D1FD51B" w:rsidR="00435B18" w:rsidRPr="0098683F" w:rsidRDefault="00F54149" w:rsidP="00FD48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c</w:t>
            </w:r>
            <w:r w:rsidR="00FD487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munication of own needs/preference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733B10D4" w14:textId="77777777" w:rsidR="00435B18" w:rsidRPr="0098683F" w:rsidRDefault="00AE400F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expression of needs, what he/</w:t>
            </w:r>
            <w:r w:rsidR="00FD487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e wants/desires, pain, sleep, hungry, want</w:t>
            </w:r>
            <w:r w:rsidR="00B40E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FD487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go home</w:t>
            </w:r>
          </w:p>
        </w:tc>
      </w:tr>
      <w:tr w:rsidR="00435B18" w:rsidRPr="00E7596F" w14:paraId="60B21CD7" w14:textId="77777777" w:rsidTr="00033DB4">
        <w:trPr>
          <w:trHeight w:val="350"/>
        </w:trPr>
        <w:tc>
          <w:tcPr>
            <w:tcW w:w="496" w:type="pct"/>
            <w:vMerge/>
          </w:tcPr>
          <w:p w14:paraId="23D1D693" w14:textId="77777777" w:rsidR="00435B18" w:rsidRPr="0098683F" w:rsidRDefault="00435B1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44219547" w14:textId="77777777" w:rsidR="00435B18" w:rsidRPr="0098683F" w:rsidRDefault="00435B1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57689065" w14:textId="2DBEB19F" w:rsidR="00435B18" w:rsidRPr="0098683F" w:rsidRDefault="00F54149" w:rsidP="00435B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n</w:t>
            </w:r>
            <w:r w:rsidR="00FD487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ds associated with emo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61785718" w14:textId="5985CDF7" w:rsidR="00435B18" w:rsidRPr="0098683F" w:rsidRDefault="00AE400F" w:rsidP="00F107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ments about the resident’s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elings</w:t>
            </w:r>
            <w:r w:rsidR="003823C2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observed)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="00543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ex</w:t>
            </w:r>
            <w:proofErr w:type="spellEnd"/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happy, sad, angry, </w:t>
            </w:r>
            <w:r w:rsidR="00033DB4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fferent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435B18" w:rsidRPr="00E7596F" w14:paraId="5BD6D74E" w14:textId="77777777" w:rsidTr="00AE400F">
        <w:trPr>
          <w:trHeight w:val="253"/>
        </w:trPr>
        <w:tc>
          <w:tcPr>
            <w:tcW w:w="496" w:type="pct"/>
            <w:vMerge/>
          </w:tcPr>
          <w:p w14:paraId="2C095E3D" w14:textId="77777777" w:rsidR="00435B18" w:rsidRPr="0098683F" w:rsidRDefault="00435B1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7E7126D8" w14:textId="77777777" w:rsidR="00435B18" w:rsidRPr="0098683F" w:rsidRDefault="00435B1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55EC20C2" w14:textId="4A5884A5" w:rsidR="00435B18" w:rsidRPr="0098683F" w:rsidRDefault="00F54149" w:rsidP="001D52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n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d</w:t>
            </w:r>
            <w:r w:rsidR="00FD487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 associated with behaviou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5EB188B8" w14:textId="77777777" w:rsidR="00435B18" w:rsidRPr="0098683F" w:rsidRDefault="0098683F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out the </w:t>
            </w:r>
            <w:proofErr w:type="spellStart"/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</w:t>
            </w:r>
            <w:proofErr w:type="spellEnd"/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haviour (observed). </w:t>
            </w:r>
            <w:proofErr w:type="spellStart"/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e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proofErr w:type="spellEnd"/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wander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estless, aggressive, </w:t>
            </w:r>
            <w:r w:rsidR="00033DB4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calm</w:t>
            </w:r>
          </w:p>
        </w:tc>
      </w:tr>
      <w:tr w:rsidR="00FD487D" w:rsidRPr="00E7596F" w14:paraId="0B5C84E5" w14:textId="77777777" w:rsidTr="00AE400F">
        <w:trPr>
          <w:trHeight w:val="253"/>
        </w:trPr>
        <w:tc>
          <w:tcPr>
            <w:tcW w:w="496" w:type="pct"/>
            <w:vMerge/>
          </w:tcPr>
          <w:p w14:paraId="5C0EAAB8" w14:textId="77777777" w:rsidR="00FD487D" w:rsidRPr="0098683F" w:rsidRDefault="00FD487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39B83773" w14:textId="77777777" w:rsidR="00FD487D" w:rsidRPr="0098683F" w:rsidRDefault="00FD487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6B34121D" w14:textId="5CC3ECE5" w:rsidR="00FD487D" w:rsidRPr="0098683F" w:rsidRDefault="00FD487D" w:rsidP="001D52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's experience of own behaviour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47A7CC7C" w14:textId="77777777" w:rsidR="00FD487D" w:rsidRPr="0098683F" w:rsidRDefault="00F107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ions describing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w the resident experience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s/her behaviour in a situation</w:t>
            </w:r>
          </w:p>
        </w:tc>
      </w:tr>
      <w:tr w:rsidR="00435B18" w:rsidRPr="00E7596F" w14:paraId="2FA2BE89" w14:textId="77777777" w:rsidTr="00AE400F">
        <w:trPr>
          <w:trHeight w:val="253"/>
        </w:trPr>
        <w:tc>
          <w:tcPr>
            <w:tcW w:w="496" w:type="pct"/>
            <w:vMerge/>
          </w:tcPr>
          <w:p w14:paraId="7763027B" w14:textId="77777777" w:rsidR="00435B18" w:rsidRPr="0098683F" w:rsidRDefault="00435B1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2C6318DA" w14:textId="77777777" w:rsidR="00435B18" w:rsidRPr="0098683F" w:rsidRDefault="00435B1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70BD39E2" w14:textId="7F863E88" w:rsidR="00435B18" w:rsidRPr="0098683F" w:rsidRDefault="00F54149" w:rsidP="001D52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n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eds associated with cogni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26629960" w14:textId="77777777" w:rsidR="00435B18" w:rsidRPr="0098683F" w:rsidRDefault="00435B1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ments about th</w:t>
            </w:r>
            <w:r w:rsidR="0098683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 resident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 cognition (observed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.e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proofErr w:type="spellEnd"/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disoriented, memory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</w:t>
            </w:r>
          </w:p>
        </w:tc>
      </w:tr>
      <w:tr w:rsidR="00435B18" w:rsidRPr="00E7596F" w14:paraId="24399760" w14:textId="77777777" w:rsidTr="00AE400F">
        <w:trPr>
          <w:trHeight w:val="253"/>
        </w:trPr>
        <w:tc>
          <w:tcPr>
            <w:tcW w:w="496" w:type="pct"/>
            <w:vMerge/>
          </w:tcPr>
          <w:p w14:paraId="11744C43" w14:textId="77777777" w:rsidR="00435B18" w:rsidRPr="0098683F" w:rsidRDefault="00435B1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359E6C8C" w14:textId="77777777" w:rsidR="00435B18" w:rsidRPr="0098683F" w:rsidRDefault="00435B1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19B71845" w14:textId="34CDC8D1" w:rsidR="00435B18" w:rsidRPr="0098683F" w:rsidRDefault="00F1073B" w:rsidP="001D52E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erience of own condition/illnes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202AC7A4" w14:textId="432FD408" w:rsidR="00435B18" w:rsidRPr="0098683F" w:rsidRDefault="0098683F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pressions </w:t>
            </w:r>
            <w:r w:rsidR="00543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scribing </w:t>
            </w:r>
            <w:r w:rsidR="00543627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erience of 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s/her </w:t>
            </w:r>
            <w:r w:rsidR="00435B1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dition</w:t>
            </w:r>
            <w:r w:rsidR="00D3548A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illness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ituation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ife or  the nursing home</w:t>
            </w:r>
          </w:p>
        </w:tc>
      </w:tr>
      <w:tr w:rsidR="00C96F28" w:rsidRPr="0098683F" w14:paraId="7B445A00" w14:textId="77777777" w:rsidTr="00AE400F">
        <w:trPr>
          <w:trHeight w:val="674"/>
        </w:trPr>
        <w:tc>
          <w:tcPr>
            <w:tcW w:w="496" w:type="pct"/>
            <w:vMerge w:val="restart"/>
          </w:tcPr>
          <w:p w14:paraId="50710B93" w14:textId="77777777" w:rsidR="00C96F28" w:rsidRPr="0098683F" w:rsidRDefault="00C96F2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fort</w:t>
            </w:r>
          </w:p>
        </w:tc>
        <w:tc>
          <w:tcPr>
            <w:tcW w:w="1219" w:type="pct"/>
            <w:vMerge w:val="restart"/>
          </w:tcPr>
          <w:p w14:paraId="1BD5EE1B" w14:textId="77777777" w:rsidR="00C96F28" w:rsidRPr="0098683F" w:rsidRDefault="00C96F28" w:rsidP="00C96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ximity, tenderness, relief 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in and grief, reassurance 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="004F67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lieve </w:t>
            </w:r>
            <w:r w:rsidR="004F67D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grief.</w:t>
            </w:r>
          </w:p>
          <w:p w14:paraId="791C4444" w14:textId="77777777" w:rsidR="00C96F28" w:rsidRPr="0098683F" w:rsidRDefault="00C96F28" w:rsidP="00C96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feeling of security that comes from being close to another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son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4C73E953" w14:textId="77777777" w:rsidR="00C96F28" w:rsidRPr="0098683F" w:rsidRDefault="00033DB4" w:rsidP="00C96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taining a w</w:t>
            </w:r>
            <w:r w:rsidR="00C96F2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leness when you experience falling 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part </w:t>
            </w:r>
            <w:r w:rsidR="00C96F28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gether (in parts, subdivided).</w:t>
            </w:r>
          </w:p>
          <w:p w14:paraId="15CB027A" w14:textId="77777777" w:rsidR="00C96F28" w:rsidRPr="0098683F" w:rsidRDefault="00C96F28" w:rsidP="00C96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eed is strongest in managing loss.</w:t>
            </w:r>
          </w:p>
        </w:tc>
        <w:tc>
          <w:tcPr>
            <w:tcW w:w="1482" w:type="pct"/>
          </w:tcPr>
          <w:p w14:paraId="282AB653" w14:textId="6C9C4C4C" w:rsidR="00C96F28" w:rsidRPr="0098683F" w:rsidRDefault="00C96F28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experience of well-being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09A143E1" w14:textId="77777777" w:rsidR="00F1073B" w:rsidRPr="0098683F" w:rsidRDefault="00F1073B" w:rsidP="00F107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ments about the resident’s experience of pain or other discomfort. Statements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out</w:t>
            </w:r>
            <w:r w:rsidR="00033D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nned care connected to pain,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pressed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pain” in the nursing care plan.</w:t>
            </w:r>
          </w:p>
          <w:p w14:paraId="0AB5CB49" w14:textId="77777777" w:rsidR="00C96F28" w:rsidRPr="0098683F" w:rsidRDefault="00F1073B" w:rsidP="00F1073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ments about mental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e</w:t>
            </w:r>
          </w:p>
        </w:tc>
      </w:tr>
      <w:tr w:rsidR="00C96F28" w:rsidRPr="00E7596F" w14:paraId="535A22B6" w14:textId="77777777" w:rsidTr="00AE400F">
        <w:trPr>
          <w:trHeight w:val="673"/>
        </w:trPr>
        <w:tc>
          <w:tcPr>
            <w:tcW w:w="496" w:type="pct"/>
            <w:vMerge/>
          </w:tcPr>
          <w:p w14:paraId="083DB1D5" w14:textId="77777777" w:rsidR="00C96F28" w:rsidRPr="0098683F" w:rsidRDefault="00C96F2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41DBE75C" w14:textId="77777777" w:rsidR="00C96F28" w:rsidRPr="0098683F" w:rsidRDefault="00C96F28" w:rsidP="00C96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2C4789FE" w14:textId="6C16C481" w:rsidR="00C96F28" w:rsidRPr="0098683F" w:rsidRDefault="00F107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experience of his/her own emotion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4F859962" w14:textId="41EC37BF" w:rsidR="00C96F28" w:rsidRPr="0098683F" w:rsidRDefault="00F107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ions describing resident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’s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erience related to his/</w:t>
            </w:r>
            <w:r w:rsidR="00543627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r emotions</w:t>
            </w:r>
          </w:p>
        </w:tc>
      </w:tr>
      <w:tr w:rsidR="00C96F28" w:rsidRPr="00E7596F" w14:paraId="36B80549" w14:textId="77777777" w:rsidTr="00AE400F">
        <w:trPr>
          <w:trHeight w:val="673"/>
        </w:trPr>
        <w:tc>
          <w:tcPr>
            <w:tcW w:w="496" w:type="pct"/>
            <w:vMerge/>
          </w:tcPr>
          <w:p w14:paraId="43F27F5A" w14:textId="77777777" w:rsidR="00C96F28" w:rsidRPr="0098683F" w:rsidRDefault="00C96F28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490C745D" w14:textId="77777777" w:rsidR="00C96F28" w:rsidRPr="0098683F" w:rsidRDefault="00C96F28" w:rsidP="00C96F2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7DD8F75D" w14:textId="710F841C" w:rsidR="00C96F28" w:rsidRPr="0098683F" w:rsidRDefault="00F54149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q</w:t>
            </w:r>
            <w:r w:rsidR="00F1073B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ality of interac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tween </w:t>
            </w:r>
            <w:r w:rsidR="00F1073B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="00F1073B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f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079693FD" w14:textId="77777777" w:rsidR="00C96F28" w:rsidRPr="0098683F" w:rsidRDefault="00F107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quali</w:t>
            </w:r>
            <w:r w:rsidR="00AE400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 of the interaction expressed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ee the interaction from the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ident’s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spective </w:t>
            </w:r>
          </w:p>
        </w:tc>
      </w:tr>
      <w:tr w:rsidR="00D36F6D" w:rsidRPr="00E7596F" w14:paraId="5C61D6B8" w14:textId="77777777" w:rsidTr="00AE400F">
        <w:trPr>
          <w:trHeight w:val="505"/>
        </w:trPr>
        <w:tc>
          <w:tcPr>
            <w:tcW w:w="496" w:type="pct"/>
            <w:vMerge w:val="restart"/>
          </w:tcPr>
          <w:p w14:paraId="4CAF9A16" w14:textId="77777777" w:rsidR="00D36F6D" w:rsidRPr="0098683F" w:rsidRDefault="00D36F6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lusion</w:t>
            </w:r>
          </w:p>
        </w:tc>
        <w:tc>
          <w:tcPr>
            <w:tcW w:w="1219" w:type="pct"/>
            <w:vMerge w:val="restart"/>
          </w:tcPr>
          <w:p w14:paraId="07B70C4C" w14:textId="77777777" w:rsidR="00D36F6D" w:rsidRPr="0098683F" w:rsidRDefault="00D36F6D" w:rsidP="00A21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dimension</w:t>
            </w:r>
          </w:p>
          <w:p w14:paraId="145F6BF8" w14:textId="67B635DD" w:rsidR="00D36F6D" w:rsidRPr="0098683F" w:rsidRDefault="00E7596F" w:rsidP="00A21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rt</w:t>
            </w:r>
            <w:r w:rsidR="00D36F6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a group</w:t>
            </w:r>
          </w:p>
          <w:p w14:paraId="2BBDD0F4" w14:textId="77777777" w:rsidR="00D36F6D" w:rsidRPr="0098683F" w:rsidRDefault="00D36F6D" w:rsidP="00A21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C05DB89" w14:textId="77777777" w:rsidR="00D36F6D" w:rsidRPr="0098683F" w:rsidRDefault="00D36F6D" w:rsidP="00A21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ily, being part of a group is essential for 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uman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ival.</w:t>
            </w:r>
          </w:p>
          <w:p w14:paraId="77C3E7C4" w14:textId="77777777" w:rsidR="00D36F6D" w:rsidRPr="0098683F" w:rsidRDefault="00D36F6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dementia, th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ed arises especially through attention-seeking behaviour.</w:t>
            </w:r>
          </w:p>
        </w:tc>
        <w:tc>
          <w:tcPr>
            <w:tcW w:w="1482" w:type="pct"/>
          </w:tcPr>
          <w:p w14:paraId="319F319B" w14:textId="332FEFDD" w:rsidR="00D36F6D" w:rsidRPr="0098683F" w:rsidRDefault="00D36F6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non-verbal communication interaction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433ED443" w14:textId="77777777" w:rsidR="00D36F6D" w:rsidRPr="0098683F" w:rsidRDefault="0098683F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silent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the patient</w:t>
            </w:r>
            <w:r w:rsidR="00D36F6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hang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="00D36F6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ff members</w:t>
            </w:r>
            <w:r w:rsidR="00D36F6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viding </w:t>
            </w:r>
            <w:r w:rsidR="00D36F6D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version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lently</w:t>
            </w:r>
          </w:p>
        </w:tc>
      </w:tr>
      <w:tr w:rsidR="00D36F6D" w:rsidRPr="00E7596F" w14:paraId="62B2CA63" w14:textId="77777777" w:rsidTr="00AE400F">
        <w:trPr>
          <w:trHeight w:val="505"/>
        </w:trPr>
        <w:tc>
          <w:tcPr>
            <w:tcW w:w="496" w:type="pct"/>
            <w:vMerge/>
          </w:tcPr>
          <w:p w14:paraId="30773C84" w14:textId="77777777" w:rsidR="00D36F6D" w:rsidRPr="0098683F" w:rsidRDefault="00D36F6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69596E77" w14:textId="77777777" w:rsidR="00D36F6D" w:rsidRPr="0098683F" w:rsidRDefault="00D36F6D" w:rsidP="00A21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26EFB541" w14:textId="70A4E935" w:rsidR="00D36F6D" w:rsidRPr="0098683F" w:rsidRDefault="00D36F6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experiences of communication with other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55095947" w14:textId="77777777" w:rsidR="00D36F6D" w:rsidRPr="0098683F" w:rsidRDefault="00D36F6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, friends, relatives, voluntee</w:t>
            </w:r>
            <w:r w:rsidR="0098683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s, other residents, staff </w:t>
            </w:r>
          </w:p>
        </w:tc>
      </w:tr>
      <w:tr w:rsidR="00D36F6D" w:rsidRPr="00E7596F" w14:paraId="41CE55BC" w14:textId="77777777" w:rsidTr="00AE400F">
        <w:trPr>
          <w:trHeight w:val="505"/>
        </w:trPr>
        <w:tc>
          <w:tcPr>
            <w:tcW w:w="496" w:type="pct"/>
            <w:vMerge/>
          </w:tcPr>
          <w:p w14:paraId="000B30C1" w14:textId="77777777" w:rsidR="00D36F6D" w:rsidRPr="0098683F" w:rsidRDefault="00D36F6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485A0819" w14:textId="77777777" w:rsidR="00D36F6D" w:rsidRPr="0098683F" w:rsidRDefault="00D36F6D" w:rsidP="00A21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40F57276" w14:textId="50D9070D" w:rsidR="00D36F6D" w:rsidRPr="0098683F" w:rsidRDefault="00D36F6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cilitation of 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vironment to safeguard 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resident’s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2334F601" w14:textId="60AED68B" w:rsidR="00D36F6D" w:rsidRPr="0098683F" w:rsidRDefault="00D36F6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cilitate autonomy in everyday situations (grooming, meals, social </w:t>
            </w:r>
            <w:r w:rsidR="00543627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vities,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navigation)</w:t>
            </w:r>
          </w:p>
        </w:tc>
      </w:tr>
      <w:tr w:rsidR="00D36F6D" w:rsidRPr="00E7596F" w14:paraId="40A8F3A2" w14:textId="77777777" w:rsidTr="00AE400F">
        <w:trPr>
          <w:trHeight w:val="505"/>
        </w:trPr>
        <w:tc>
          <w:tcPr>
            <w:tcW w:w="496" w:type="pct"/>
            <w:vMerge/>
          </w:tcPr>
          <w:p w14:paraId="23BBF12E" w14:textId="77777777" w:rsidR="00D36F6D" w:rsidRPr="0098683F" w:rsidRDefault="00D36F6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7C202A0E" w14:textId="77777777" w:rsidR="00D36F6D" w:rsidRPr="0098683F" w:rsidRDefault="00D36F6D" w:rsidP="00A21C0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78FA4BB3" w14:textId="650791BA" w:rsidR="00D36F6D" w:rsidRPr="0098683F" w:rsidRDefault="00D36F6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coercion in interaction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tween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ff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35371288" w14:textId="7777777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ked doors</w:t>
            </w:r>
          </w:p>
          <w:p w14:paraId="1CCEB2AA" w14:textId="7777777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restrain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holding patient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own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maining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room</w:t>
            </w:r>
          </w:p>
        </w:tc>
      </w:tr>
      <w:tr w:rsidR="00D36F6D" w:rsidRPr="00E7596F" w14:paraId="1F56C528" w14:textId="77777777" w:rsidTr="00AE400F">
        <w:trPr>
          <w:trHeight w:val="674"/>
        </w:trPr>
        <w:tc>
          <w:tcPr>
            <w:tcW w:w="496" w:type="pct"/>
            <w:vMerge w:val="restart"/>
          </w:tcPr>
          <w:p w14:paraId="2C975975" w14:textId="77777777" w:rsidR="00D36F6D" w:rsidRPr="0098683F" w:rsidRDefault="00D36F6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Attachment</w:t>
            </w:r>
          </w:p>
        </w:tc>
        <w:tc>
          <w:tcPr>
            <w:tcW w:w="1219" w:type="pct"/>
            <w:vMerge w:val="restart"/>
          </w:tcPr>
          <w:p w14:paraId="454F9B8B" w14:textId="49AD13A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ocial nature, </w:t>
            </w:r>
            <w:r w:rsidR="00543627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achment,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bonding</w:t>
            </w:r>
          </w:p>
          <w:p w14:paraId="1A0F0CA0" w14:textId="7777777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ablishing emotional bonding, connecting with</w:t>
            </w:r>
            <w:r w:rsidR="00DD0E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thers is instinctive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4E640388" w14:textId="7777777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DE85517" w14:textId="7777777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icult for a person to function without </w:t>
            </w:r>
            <w:r w:rsidR="009F16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ing a sense of 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longing. Loss of primary attachment can </w:t>
            </w:r>
            <w:r w:rsidR="00DD0E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a negative impact.</w:t>
            </w:r>
          </w:p>
        </w:tc>
        <w:tc>
          <w:tcPr>
            <w:tcW w:w="1482" w:type="pct"/>
          </w:tcPr>
          <w:p w14:paraId="051547A6" w14:textId="28D0F2FF" w:rsidR="00D36F6D" w:rsidRPr="0098683F" w:rsidRDefault="005A382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ilitating a home-like environment for the resident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1C6A5B30" w14:textId="77777777" w:rsidR="005A382D" w:rsidRPr="0098683F" w:rsidRDefault="005A382D" w:rsidP="005A38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 room or common area</w:t>
            </w:r>
          </w:p>
          <w:p w14:paraId="3738F689" w14:textId="77777777" w:rsidR="00D36F6D" w:rsidRPr="0098683F" w:rsidRDefault="005A382D" w:rsidP="005A38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biography: pictures, conversations about “old times” (family, relatives, friends, work, interests</w:t>
            </w:r>
            <w:r w:rsidR="00AE400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</w:t>
            </w:r>
            <w:r w:rsidR="0098683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history</w:t>
            </w:r>
            <w:r w:rsidR="00AE400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eligion</w:t>
            </w:r>
          </w:p>
        </w:tc>
      </w:tr>
      <w:tr w:rsidR="00D36F6D" w:rsidRPr="00F54149" w14:paraId="5AF93F80" w14:textId="77777777" w:rsidTr="00AE400F">
        <w:trPr>
          <w:trHeight w:val="673"/>
        </w:trPr>
        <w:tc>
          <w:tcPr>
            <w:tcW w:w="496" w:type="pct"/>
            <w:vMerge/>
          </w:tcPr>
          <w:p w14:paraId="5ED64BC6" w14:textId="77777777" w:rsidR="00D36F6D" w:rsidRPr="0098683F" w:rsidRDefault="00D36F6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5E25C644" w14:textId="7777777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6A3408A6" w14:textId="717E428F" w:rsidR="00D36F6D" w:rsidRPr="0098683F" w:rsidRDefault="005A382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s related to social relationship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693CC25C" w14:textId="77777777" w:rsidR="00D36F6D" w:rsidRPr="0098683F" w:rsidRDefault="005A382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, friends, relatives, volunteers visitin</w:t>
            </w:r>
            <w:r w:rsidR="00AE400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, other resident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AE400F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tements of social relations, documented visits</w:t>
            </w:r>
          </w:p>
        </w:tc>
      </w:tr>
      <w:tr w:rsidR="00D36F6D" w:rsidRPr="00E7596F" w14:paraId="2C90B047" w14:textId="77777777" w:rsidTr="00AE400F">
        <w:trPr>
          <w:trHeight w:val="673"/>
        </w:trPr>
        <w:tc>
          <w:tcPr>
            <w:tcW w:w="496" w:type="pct"/>
            <w:vMerge/>
          </w:tcPr>
          <w:p w14:paraId="270609E9" w14:textId="77777777" w:rsidR="00D36F6D" w:rsidRPr="0098683F" w:rsidRDefault="00D36F6D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2DB70584" w14:textId="77777777" w:rsidR="00D36F6D" w:rsidRPr="0098683F" w:rsidRDefault="00D36F6D" w:rsidP="00D36F6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615B5292" w14:textId="766BDC72" w:rsidR="00D36F6D" w:rsidRPr="0098683F" w:rsidRDefault="005A382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experience of/with social relationship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077B9F08" w14:textId="77777777" w:rsidR="00D36F6D" w:rsidRPr="0098683F" w:rsidRDefault="005A382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 of the resident’s experience of the above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ed relationships</w:t>
            </w:r>
          </w:p>
        </w:tc>
      </w:tr>
      <w:tr w:rsidR="0043593B" w:rsidRPr="00E7596F" w14:paraId="06649076" w14:textId="77777777" w:rsidTr="00AE400F">
        <w:trPr>
          <w:trHeight w:val="303"/>
        </w:trPr>
        <w:tc>
          <w:tcPr>
            <w:tcW w:w="496" w:type="pct"/>
            <w:vMerge w:val="restart"/>
          </w:tcPr>
          <w:p w14:paraId="45C75A60" w14:textId="77777777" w:rsidR="0043593B" w:rsidRPr="0098683F" w:rsidRDefault="0043593B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219" w:type="pct"/>
            <w:vMerge w:val="restart"/>
          </w:tcPr>
          <w:p w14:paraId="0BE2F2C3" w14:textId="1A349135" w:rsidR="0043593B" w:rsidRPr="0098683F" w:rsidRDefault="009F16BC" w:rsidP="005342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DD0E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="00DD0E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volved. T</w:t>
            </w:r>
            <w:r w:rsidR="0043593B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 opposit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 </w:t>
            </w:r>
            <w:r w:rsidR="0043593B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boredom, </w:t>
            </w:r>
            <w:r w:rsidR="00543627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thy, feeling</w:t>
            </w:r>
            <w:r w:rsidR="0043593B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less</w:t>
            </w:r>
          </w:p>
          <w:p w14:paraId="1C87ED2C" w14:textId="77777777" w:rsidR="0043593B" w:rsidRPr="0098683F" w:rsidRDefault="004359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5A26BA8" w14:textId="77777777" w:rsidR="0043593B" w:rsidRPr="0098683F" w:rsidRDefault="0043593B" w:rsidP="005342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 involved in the life process in a way that is personally significant.</w:t>
            </w:r>
          </w:p>
          <w:p w14:paraId="6308C81F" w14:textId="77777777" w:rsidR="0043593B" w:rsidRPr="0098683F" w:rsidRDefault="0043593B" w:rsidP="005342C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aws on a person's abilities and strengths.</w:t>
            </w:r>
          </w:p>
        </w:tc>
        <w:tc>
          <w:tcPr>
            <w:tcW w:w="1482" w:type="pct"/>
          </w:tcPr>
          <w:p w14:paraId="62F24106" w14:textId="5F0D9132" w:rsidR="0043593B" w:rsidRPr="0098683F" w:rsidRDefault="0025208E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 in activitie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02B57560" w14:textId="77777777" w:rsidR="0043593B" w:rsidRPr="0098683F" w:rsidRDefault="00F107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the resident</w:t>
            </w:r>
            <w:r w:rsidR="0061790C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s participated in any social or physical activity</w:t>
            </w:r>
          </w:p>
        </w:tc>
      </w:tr>
      <w:tr w:rsidR="0043593B" w:rsidRPr="00E7596F" w14:paraId="56CE5C72" w14:textId="77777777" w:rsidTr="00AE400F">
        <w:trPr>
          <w:trHeight w:val="303"/>
        </w:trPr>
        <w:tc>
          <w:tcPr>
            <w:tcW w:w="496" w:type="pct"/>
            <w:vMerge/>
          </w:tcPr>
          <w:p w14:paraId="5B06B544" w14:textId="77777777" w:rsidR="0043593B" w:rsidRPr="0098683F" w:rsidRDefault="0043593B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2B64DD98" w14:textId="77777777" w:rsidR="0043593B" w:rsidRPr="0098683F" w:rsidRDefault="004359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5795C9FD" w14:textId="15BD4CF3" w:rsidR="0043593B" w:rsidRPr="0098683F" w:rsidRDefault="0025208E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s associated with</w:t>
            </w:r>
            <w:r w:rsidR="00E764EC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itie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2872CA79" w14:textId="77777777" w:rsidR="0043593B" w:rsidRPr="0098683F" w:rsidRDefault="005A382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needs do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resident</w:t>
            </w:r>
            <w:r w:rsidR="00BB7882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ve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lated to social/physical activity?</w:t>
            </w:r>
          </w:p>
        </w:tc>
      </w:tr>
      <w:tr w:rsidR="0043593B" w:rsidRPr="00E7596F" w14:paraId="3CC1E68C" w14:textId="77777777" w:rsidTr="00AE400F">
        <w:trPr>
          <w:trHeight w:val="303"/>
        </w:trPr>
        <w:tc>
          <w:tcPr>
            <w:tcW w:w="496" w:type="pct"/>
            <w:vMerge/>
          </w:tcPr>
          <w:p w14:paraId="45BD6F1C" w14:textId="77777777" w:rsidR="0043593B" w:rsidRPr="0098683F" w:rsidRDefault="0043593B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0F5C5C04" w14:textId="77777777" w:rsidR="0043593B" w:rsidRPr="0098683F" w:rsidRDefault="004359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6542CCEF" w14:textId="04DA2C89" w:rsidR="0043593B" w:rsidRPr="0098683F" w:rsidRDefault="00E764EC" w:rsidP="00DD0E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 experience </w:t>
            </w:r>
            <w:r w:rsidR="00F54149"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participation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activities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3" w:type="pct"/>
          </w:tcPr>
          <w:p w14:paraId="4EBCD19A" w14:textId="77777777" w:rsidR="0043593B" w:rsidRPr="0098683F" w:rsidRDefault="005A382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pressions describing the resident’s experience of participating in an activity</w:t>
            </w:r>
          </w:p>
        </w:tc>
      </w:tr>
      <w:tr w:rsidR="0043593B" w:rsidRPr="00E7596F" w14:paraId="7A63D90C" w14:textId="77777777" w:rsidTr="00AE400F">
        <w:trPr>
          <w:trHeight w:val="303"/>
        </w:trPr>
        <w:tc>
          <w:tcPr>
            <w:tcW w:w="496" w:type="pct"/>
            <w:vMerge/>
          </w:tcPr>
          <w:p w14:paraId="75B66E62" w14:textId="77777777" w:rsidR="0043593B" w:rsidRPr="0098683F" w:rsidRDefault="0043593B" w:rsidP="00FD793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19" w:type="pct"/>
            <w:vMerge/>
          </w:tcPr>
          <w:p w14:paraId="72B5AA86" w14:textId="77777777" w:rsidR="0043593B" w:rsidRPr="0098683F" w:rsidRDefault="0043593B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2" w:type="pct"/>
          </w:tcPr>
          <w:p w14:paraId="3E5BB983" w14:textId="55B98E38" w:rsidR="0043593B" w:rsidRPr="0098683F" w:rsidRDefault="00FD487D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ident’s use of the outdoor area</w:t>
            </w:r>
            <w:r w:rsidR="00F54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803" w:type="pct"/>
          </w:tcPr>
          <w:p w14:paraId="5FE8A08B" w14:textId="77777777" w:rsidR="0043593B" w:rsidRPr="0098683F" w:rsidRDefault="00C81A09" w:rsidP="00FD793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 the patient use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986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outdoor facilities or organized </w:t>
            </w:r>
            <w:r w:rsidR="00251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door excursions</w:t>
            </w:r>
          </w:p>
        </w:tc>
      </w:tr>
    </w:tbl>
    <w:p w14:paraId="638A986B" w14:textId="77777777" w:rsidR="006575C1" w:rsidRDefault="006575C1">
      <w:pPr>
        <w:rPr>
          <w:lang w:val="en-GB"/>
        </w:rPr>
      </w:pPr>
    </w:p>
    <w:p w14:paraId="0028D273" w14:textId="77777777" w:rsidR="003D4A28" w:rsidRDefault="003D4A28">
      <w:pPr>
        <w:rPr>
          <w:lang w:val="en-GB"/>
        </w:rPr>
      </w:pPr>
      <w:r>
        <w:rPr>
          <w:lang w:val="en-GB"/>
        </w:rPr>
        <w:br w:type="page"/>
      </w:r>
    </w:p>
    <w:p w14:paraId="391E3C1A" w14:textId="77777777" w:rsidR="003D4A28" w:rsidRPr="00AD2AA3" w:rsidRDefault="003D4A28" w:rsidP="00057518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D2AA3">
        <w:rPr>
          <w:rFonts w:ascii="Times New Roman" w:hAnsi="Times New Roman" w:cs="Times New Roman"/>
          <w:b/>
          <w:lang w:val="en-GB"/>
        </w:rPr>
        <w:lastRenderedPageBreak/>
        <w:t>References:</w:t>
      </w:r>
    </w:p>
    <w:p w14:paraId="57F47F5F" w14:textId="77777777" w:rsidR="00057518" w:rsidRDefault="00057518" w:rsidP="00057518">
      <w:pPr>
        <w:pStyle w:val="EndNoteBibliography"/>
        <w:spacing w:after="0" w:line="360" w:lineRule="auto"/>
        <w:ind w:left="720" w:hanging="720"/>
        <w:rPr>
          <w:lang w:val="en-GB"/>
        </w:rPr>
      </w:pPr>
      <w:r w:rsidRPr="00690E44">
        <w:rPr>
          <w:lang w:val="en-GB"/>
        </w:rPr>
        <w:t>Edvardsson, Winblad &amp; Sandman, 2008. Person-centred care of people with severe Alzheimer’s disease: current status and ways forward</w:t>
      </w:r>
      <w:r>
        <w:rPr>
          <w:i/>
          <w:lang w:val="en-GB"/>
        </w:rPr>
        <w:t>. The Lancet</w:t>
      </w:r>
      <w:r w:rsidRPr="00690E44">
        <w:rPr>
          <w:i/>
          <w:lang w:val="en-GB"/>
        </w:rPr>
        <w:t>,</w:t>
      </w:r>
      <w:r>
        <w:rPr>
          <w:i/>
          <w:lang w:val="en-GB"/>
        </w:rPr>
        <w:t xml:space="preserve"> 7</w:t>
      </w:r>
      <w:r>
        <w:rPr>
          <w:lang w:val="en-GB"/>
        </w:rPr>
        <w:t xml:space="preserve">(4), </w:t>
      </w:r>
      <w:r w:rsidRPr="00690E44">
        <w:rPr>
          <w:lang w:val="en-GB"/>
        </w:rPr>
        <w:t>362-</w:t>
      </w:r>
      <w:r>
        <w:rPr>
          <w:lang w:val="en-GB"/>
        </w:rPr>
        <w:t>3</w:t>
      </w:r>
      <w:r w:rsidRPr="00690E44">
        <w:rPr>
          <w:lang w:val="en-GB"/>
        </w:rPr>
        <w:t>67.</w:t>
      </w:r>
      <w:r>
        <w:rPr>
          <w:lang w:val="en-GB"/>
        </w:rPr>
        <w:t xml:space="preserve"> Doi: </w:t>
      </w:r>
      <w:r w:rsidRPr="00057518">
        <w:rPr>
          <w:lang w:val="en-GB"/>
        </w:rPr>
        <w:t>https://doi.org/10.1016/S1474-4422(08)70063-2</w:t>
      </w:r>
    </w:p>
    <w:p w14:paraId="59C74424" w14:textId="77777777" w:rsidR="00DD0E15" w:rsidRPr="00DD0E15" w:rsidRDefault="00045CC7" w:rsidP="00057518">
      <w:pPr>
        <w:pStyle w:val="EndNoteBibliography"/>
        <w:spacing w:after="0"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D0E15" w:rsidRPr="00DD0E15">
        <w:t xml:space="preserve">Brooker, D. (2003). What is person-centred care in dementia? </w:t>
      </w:r>
      <w:r w:rsidR="00DD0E15" w:rsidRPr="00DD0E15">
        <w:rPr>
          <w:i/>
        </w:rPr>
        <w:t>Reviews in Clinical Gerontology, 13</w:t>
      </w:r>
      <w:r w:rsidR="00DD0E15" w:rsidRPr="00DD0E15">
        <w:t xml:space="preserve">(3), 215-222. Retrieved from </w:t>
      </w:r>
      <w:hyperlink r:id="rId10" w:history="1">
        <w:r w:rsidR="00DD0E15" w:rsidRPr="00DD0E15">
          <w:rPr>
            <w:rStyle w:val="Hyperkobling"/>
          </w:rPr>
          <w:t>http://search.proquest.com/docview/211549769?accountid=45259</w:t>
        </w:r>
      </w:hyperlink>
      <w:r w:rsidR="001A46D5">
        <w:rPr>
          <w:rStyle w:val="Hyperkobling"/>
        </w:rPr>
        <w:t xml:space="preserve">. </w:t>
      </w:r>
      <w:r w:rsidR="001A46D5" w:rsidRPr="001A46D5">
        <w:rPr>
          <w:rStyle w:val="Hyperkobling"/>
          <w:color w:val="auto"/>
          <w:u w:val="none"/>
        </w:rPr>
        <w:t>doi: 10.1017/S095925980400108X</w:t>
      </w:r>
      <w:r w:rsidR="001A46D5">
        <w:rPr>
          <w:rStyle w:val="Hyperkobling"/>
        </w:rPr>
        <w:t xml:space="preserve"> </w:t>
      </w:r>
    </w:p>
    <w:p w14:paraId="4C8DF0BE" w14:textId="77777777" w:rsidR="00DD0E15" w:rsidRPr="00DD0E15" w:rsidRDefault="00DD0E15" w:rsidP="00057518">
      <w:pPr>
        <w:pStyle w:val="EndNoteBibliography"/>
        <w:spacing w:after="0" w:line="480" w:lineRule="auto"/>
        <w:ind w:left="720" w:hanging="720"/>
      </w:pPr>
      <w:r w:rsidRPr="00DD0E15">
        <w:t xml:space="preserve">Brooker, D., &amp; Latham, I. (2019). </w:t>
      </w:r>
      <w:r w:rsidRPr="00DD0E15">
        <w:rPr>
          <w:i/>
        </w:rPr>
        <w:t>Person-Centred Dementia Care</w:t>
      </w:r>
      <w:r w:rsidRPr="00DD0E15">
        <w:t xml:space="preserve"> (Second Edition ed.). London, UK and Phladelphia, USA: Jessica Kingsley </w:t>
      </w:r>
      <w:r w:rsidRPr="00DD0E15">
        <w:rPr>
          <w:i/>
        </w:rPr>
        <w:t>Publishers</w:t>
      </w:r>
      <w:r w:rsidRPr="00DD0E15">
        <w:t>.</w:t>
      </w:r>
    </w:p>
    <w:p w14:paraId="7C5996CA" w14:textId="77777777" w:rsidR="00DD0E15" w:rsidRPr="00DD0E15" w:rsidRDefault="00DD0E15" w:rsidP="00057518">
      <w:pPr>
        <w:pStyle w:val="EndNoteBibliography"/>
        <w:spacing w:after="0" w:line="480" w:lineRule="auto"/>
        <w:ind w:left="720" w:hanging="720"/>
      </w:pPr>
      <w:r w:rsidRPr="00DD0E15">
        <w:t xml:space="preserve">Kitwood, T. (1993). Towards a Theory of Dementia Care: The Interpersonal Process. </w:t>
      </w:r>
      <w:r w:rsidRPr="00DD0E15">
        <w:rPr>
          <w:i/>
        </w:rPr>
        <w:t>Ageing and Society, 13</w:t>
      </w:r>
      <w:r w:rsidRPr="00DD0E15">
        <w:t>(01), 51-67. doi:10.1017/S0144686X00000647</w:t>
      </w:r>
    </w:p>
    <w:p w14:paraId="13FAC78F" w14:textId="77777777" w:rsidR="00DD0E15" w:rsidRPr="00DD0E15" w:rsidRDefault="00DD0E15" w:rsidP="00057518">
      <w:pPr>
        <w:pStyle w:val="EndNoteBibliography"/>
        <w:spacing w:after="0" w:line="480" w:lineRule="auto"/>
        <w:ind w:left="720" w:hanging="720"/>
      </w:pPr>
      <w:r w:rsidRPr="00DD0E15">
        <w:t xml:space="preserve">Kitwood, T. (1997). The experience of dementia. </w:t>
      </w:r>
      <w:r w:rsidRPr="00DD0E15">
        <w:rPr>
          <w:i/>
        </w:rPr>
        <w:t>Aging &amp; Mental Healt, 1:1</w:t>
      </w:r>
      <w:r w:rsidRPr="00DD0E15">
        <w:t>, 13-22. doi: 10.1080/13607869757344</w:t>
      </w:r>
    </w:p>
    <w:p w14:paraId="16C67C50" w14:textId="77777777" w:rsidR="00DD0E15" w:rsidRPr="00DD0E15" w:rsidRDefault="00DD0E15" w:rsidP="00057518">
      <w:pPr>
        <w:pStyle w:val="EndNoteBibliography"/>
        <w:spacing w:after="0" w:line="480" w:lineRule="auto"/>
        <w:ind w:left="720" w:hanging="720"/>
      </w:pPr>
      <w:r w:rsidRPr="00DD0E15">
        <w:t xml:space="preserve">Kitwood, T. (2019). </w:t>
      </w:r>
      <w:r w:rsidRPr="00DD0E15">
        <w:rPr>
          <w:i/>
        </w:rPr>
        <w:t>Dementia Reconsidered, Revisited - The Person Still Comes First</w:t>
      </w:r>
      <w:r w:rsidRPr="00DD0E15">
        <w:t xml:space="preserve"> (D. Brooker Ed. 2. ed.): Open University Press.</w:t>
      </w:r>
    </w:p>
    <w:p w14:paraId="579BC7DA" w14:textId="77777777" w:rsidR="00DD0E15" w:rsidRPr="00DD0E15" w:rsidRDefault="00DD0E15" w:rsidP="00057518">
      <w:pPr>
        <w:pStyle w:val="EndNoteBibliography"/>
        <w:spacing w:after="0" w:line="480" w:lineRule="auto"/>
        <w:ind w:left="720" w:hanging="720"/>
      </w:pPr>
      <w:r w:rsidRPr="00DD0E15">
        <w:t xml:space="preserve">Shiells, K., Holmerova, I., Steffl, M., &amp; Stepankova, O. (2019). Electronic patient records as a tool to facilitate care provision in nursing homes: an integrative review. </w:t>
      </w:r>
      <w:r w:rsidRPr="00DD0E15">
        <w:rPr>
          <w:i/>
        </w:rPr>
        <w:t>Informatics for Health &amp; Social Care, 44</w:t>
      </w:r>
      <w:r w:rsidRPr="00DD0E15">
        <w:t>(3), 262-277. doi:10.1080/17538157.2018.1496091</w:t>
      </w:r>
    </w:p>
    <w:p w14:paraId="0E4ED848" w14:textId="77777777" w:rsidR="00DD0E15" w:rsidRPr="00DD0E15" w:rsidRDefault="00DD0E15" w:rsidP="00057518">
      <w:pPr>
        <w:pStyle w:val="EndNoteBibliography"/>
        <w:spacing w:after="0" w:line="480" w:lineRule="auto"/>
        <w:ind w:left="720" w:hanging="720"/>
      </w:pPr>
      <w:r w:rsidRPr="00DD0E15">
        <w:t xml:space="preserve">Stein-Parbury, J., Chenoweth, L., Jeon, Y. H., Brodaty, H., Haas, M., &amp; Norman, R. (2012). Implementing Person-Centered Care in Residential Dementia Care. </w:t>
      </w:r>
      <w:r w:rsidRPr="00DD0E15">
        <w:rPr>
          <w:i/>
        </w:rPr>
        <w:t>Clinical Gerontologist, 35</w:t>
      </w:r>
      <w:r w:rsidRPr="00DD0E15">
        <w:t>(5), 404-424 421p. doi:10.1080/07317115.2012.702654</w:t>
      </w:r>
    </w:p>
    <w:p w14:paraId="01CBECB8" w14:textId="77777777" w:rsidR="00DD0E15" w:rsidRPr="00DD0E15" w:rsidRDefault="00DD0E15" w:rsidP="00057518">
      <w:pPr>
        <w:pStyle w:val="EndNoteBibliography"/>
        <w:spacing w:line="480" w:lineRule="auto"/>
        <w:ind w:left="720" w:hanging="720"/>
      </w:pPr>
      <w:r w:rsidRPr="00DD0E15">
        <w:t xml:space="preserve">Teitelman, J., Raber, C., &amp; Watts, J. (2010). The power of the social environment in motivating persons with dementia to engage in occupation: qualitative findings. </w:t>
      </w:r>
      <w:r w:rsidRPr="00DD0E15">
        <w:rPr>
          <w:i/>
        </w:rPr>
        <w:t>Physical &amp; Occupational Therapy in Geriatrics, 28</w:t>
      </w:r>
      <w:r w:rsidRPr="00DD0E15">
        <w:t>(4), 321-333. doi:10.3109/02703181.2010.532582</w:t>
      </w:r>
    </w:p>
    <w:p w14:paraId="074508EB" w14:textId="77777777" w:rsidR="00B627C9" w:rsidRPr="00B627C9" w:rsidRDefault="00045CC7" w:rsidP="00057518">
      <w:pPr>
        <w:spacing w:line="480" w:lineRule="auto"/>
      </w:pPr>
      <w:r>
        <w:fldChar w:fldCharType="end"/>
      </w:r>
    </w:p>
    <w:sectPr w:rsidR="00B627C9" w:rsidRPr="00B627C9" w:rsidSect="008E176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B0DA0" w14:textId="77777777" w:rsidR="00035BEA" w:rsidRDefault="00035BEA" w:rsidP="001516E4">
      <w:pPr>
        <w:spacing w:after="0" w:line="240" w:lineRule="auto"/>
      </w:pPr>
      <w:r>
        <w:separator/>
      </w:r>
    </w:p>
  </w:endnote>
  <w:endnote w:type="continuationSeparator" w:id="0">
    <w:p w14:paraId="1EB06AFF" w14:textId="77777777" w:rsidR="00035BEA" w:rsidRDefault="00035BEA" w:rsidP="00151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792509" w14:textId="77777777" w:rsidR="00DD0E15" w:rsidRDefault="00DD0E1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4795346"/>
      <w:docPartObj>
        <w:docPartGallery w:val="Page Numbers (Bottom of Page)"/>
        <w:docPartUnique/>
      </w:docPartObj>
    </w:sdtPr>
    <w:sdtEndPr/>
    <w:sdtContent>
      <w:p w14:paraId="6B77CEAD" w14:textId="77777777" w:rsidR="003908CD" w:rsidRDefault="003908CD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07E5">
          <w:rPr>
            <w:noProof/>
          </w:rPr>
          <w:t>1</w:t>
        </w:r>
        <w:r>
          <w:fldChar w:fldCharType="end"/>
        </w:r>
      </w:p>
    </w:sdtContent>
  </w:sdt>
  <w:p w14:paraId="6E40B15D" w14:textId="77777777" w:rsidR="003908CD" w:rsidRDefault="003908C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9F653" w14:textId="77777777" w:rsidR="00DD0E15" w:rsidRDefault="00DD0E1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086E9" w14:textId="77777777" w:rsidR="00035BEA" w:rsidRDefault="00035BEA" w:rsidP="001516E4">
      <w:pPr>
        <w:spacing w:after="0" w:line="240" w:lineRule="auto"/>
      </w:pPr>
      <w:r>
        <w:separator/>
      </w:r>
    </w:p>
  </w:footnote>
  <w:footnote w:type="continuationSeparator" w:id="0">
    <w:p w14:paraId="73BFAE93" w14:textId="77777777" w:rsidR="00035BEA" w:rsidRDefault="00035BEA" w:rsidP="001516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3A299" w14:textId="77777777" w:rsidR="00DD0E15" w:rsidRDefault="00DD0E15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01224" w14:textId="77777777" w:rsidR="003908CD" w:rsidRDefault="00A427E8">
    <w:pPr>
      <w:pStyle w:val="Topptekst"/>
    </w:pPr>
    <w:r w:rsidRPr="00F253D7">
      <w:rPr>
        <w:rFonts w:ascii="Times New Roman" w:hAnsi="Times New Roman" w:cs="Times New Roman"/>
        <w:lang w:val="en-GB"/>
      </w:rPr>
      <w:t>Data-extraction-guide</w:t>
    </w:r>
    <w:r w:rsidR="003908CD" w:rsidRPr="00F253D7">
      <w:rPr>
        <w:rFonts w:ascii="Times New Roman" w:hAnsi="Times New Roman" w:cs="Times New Roman"/>
      </w:rPr>
      <w:ptab w:relativeTo="margin" w:alignment="center" w:leader="none"/>
    </w:r>
    <w:r w:rsidR="003908CD" w:rsidRPr="00F253D7">
      <w:rPr>
        <w:rFonts w:ascii="Times New Roman" w:hAnsi="Times New Roman" w:cs="Times New Roman"/>
      </w:rPr>
      <w:ptab w:relativeTo="margin" w:alignment="right" w:leader="none"/>
    </w:r>
    <w:r w:rsidRPr="00F253D7">
      <w:rPr>
        <w:rFonts w:ascii="Times New Roman" w:hAnsi="Times New Roman" w:cs="Times New Roman"/>
      </w:rPr>
      <w:t>P-CAT-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A8CD4" w14:textId="77777777" w:rsidR="00DD0E15" w:rsidRDefault="00DD0E15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D6D8E"/>
    <w:multiLevelType w:val="hybridMultilevel"/>
    <w:tmpl w:val="61D249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EA256C"/>
    <w:multiLevelType w:val="hybridMultilevel"/>
    <w:tmpl w:val="78782B70"/>
    <w:lvl w:ilvl="0" w:tplc="BCF44E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2D4296"/>
    <w:multiLevelType w:val="hybridMultilevel"/>
    <w:tmpl w:val="525CE98C"/>
    <w:lvl w:ilvl="0" w:tplc="F8F8C52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t9zxtpldd90pea9xrpts29sz9paa0dx2pp&quot;&gt;Lenes EndNote-UIAA034508B&lt;record-ids&gt;&lt;item&gt;167&lt;/item&gt;&lt;item&gt;216&lt;/item&gt;&lt;item&gt;235&lt;/item&gt;&lt;item&gt;262&lt;/item&gt;&lt;item&gt;330&lt;/item&gt;&lt;item&gt;331&lt;/item&gt;&lt;item&gt;380&lt;/item&gt;&lt;/record-ids&gt;&lt;/item&gt;&lt;/Libraries&gt;"/>
  </w:docVars>
  <w:rsids>
    <w:rsidRoot w:val="00133B5B"/>
    <w:rsid w:val="00005B80"/>
    <w:rsid w:val="00014CB9"/>
    <w:rsid w:val="00033DB4"/>
    <w:rsid w:val="00034991"/>
    <w:rsid w:val="00035BEA"/>
    <w:rsid w:val="00040706"/>
    <w:rsid w:val="00045CC7"/>
    <w:rsid w:val="00054C58"/>
    <w:rsid w:val="00057518"/>
    <w:rsid w:val="0007730E"/>
    <w:rsid w:val="00080731"/>
    <w:rsid w:val="000B3E90"/>
    <w:rsid w:val="000C471D"/>
    <w:rsid w:val="000E0F01"/>
    <w:rsid w:val="000E4909"/>
    <w:rsid w:val="00112D2F"/>
    <w:rsid w:val="001207E5"/>
    <w:rsid w:val="00120A92"/>
    <w:rsid w:val="001276E6"/>
    <w:rsid w:val="00133B5B"/>
    <w:rsid w:val="001516E4"/>
    <w:rsid w:val="001650E8"/>
    <w:rsid w:val="001A46D5"/>
    <w:rsid w:val="001D23F5"/>
    <w:rsid w:val="001D2528"/>
    <w:rsid w:val="001D52E6"/>
    <w:rsid w:val="001D7558"/>
    <w:rsid w:val="001E75B3"/>
    <w:rsid w:val="001F3622"/>
    <w:rsid w:val="00213379"/>
    <w:rsid w:val="002171C6"/>
    <w:rsid w:val="00231119"/>
    <w:rsid w:val="002334F7"/>
    <w:rsid w:val="0023472D"/>
    <w:rsid w:val="0025152F"/>
    <w:rsid w:val="0025208E"/>
    <w:rsid w:val="0028629E"/>
    <w:rsid w:val="002B0A13"/>
    <w:rsid w:val="002C1603"/>
    <w:rsid w:val="002E3EF1"/>
    <w:rsid w:val="002E7CE6"/>
    <w:rsid w:val="003032A0"/>
    <w:rsid w:val="003331D1"/>
    <w:rsid w:val="00354754"/>
    <w:rsid w:val="003553CE"/>
    <w:rsid w:val="00371510"/>
    <w:rsid w:val="003823C2"/>
    <w:rsid w:val="00383F74"/>
    <w:rsid w:val="003908CD"/>
    <w:rsid w:val="003A25A0"/>
    <w:rsid w:val="003B17D5"/>
    <w:rsid w:val="003C65DF"/>
    <w:rsid w:val="003D4A28"/>
    <w:rsid w:val="003F1F22"/>
    <w:rsid w:val="00407EDC"/>
    <w:rsid w:val="004328D0"/>
    <w:rsid w:val="0043593B"/>
    <w:rsid w:val="00435B18"/>
    <w:rsid w:val="004D5F90"/>
    <w:rsid w:val="004D64E1"/>
    <w:rsid w:val="004F0F40"/>
    <w:rsid w:val="004F67DF"/>
    <w:rsid w:val="004F777B"/>
    <w:rsid w:val="00523427"/>
    <w:rsid w:val="005342C7"/>
    <w:rsid w:val="00543627"/>
    <w:rsid w:val="00550E84"/>
    <w:rsid w:val="005A382D"/>
    <w:rsid w:val="005A560F"/>
    <w:rsid w:val="005C1FF7"/>
    <w:rsid w:val="005F1B92"/>
    <w:rsid w:val="005F5CD2"/>
    <w:rsid w:val="00611CCC"/>
    <w:rsid w:val="0061790C"/>
    <w:rsid w:val="00636D00"/>
    <w:rsid w:val="006575C1"/>
    <w:rsid w:val="00690E44"/>
    <w:rsid w:val="006B3886"/>
    <w:rsid w:val="006C70D6"/>
    <w:rsid w:val="006F1558"/>
    <w:rsid w:val="00701F55"/>
    <w:rsid w:val="0075327A"/>
    <w:rsid w:val="007848B7"/>
    <w:rsid w:val="007C48FC"/>
    <w:rsid w:val="007E374C"/>
    <w:rsid w:val="007E6768"/>
    <w:rsid w:val="007E6BDD"/>
    <w:rsid w:val="00805478"/>
    <w:rsid w:val="008428B3"/>
    <w:rsid w:val="00871208"/>
    <w:rsid w:val="00875C2A"/>
    <w:rsid w:val="00876C70"/>
    <w:rsid w:val="0089319C"/>
    <w:rsid w:val="008E176A"/>
    <w:rsid w:val="0091157D"/>
    <w:rsid w:val="00933EF1"/>
    <w:rsid w:val="0098683F"/>
    <w:rsid w:val="00986D35"/>
    <w:rsid w:val="009B5A98"/>
    <w:rsid w:val="009C7A88"/>
    <w:rsid w:val="009F16BC"/>
    <w:rsid w:val="00A21C01"/>
    <w:rsid w:val="00A427E8"/>
    <w:rsid w:val="00A4504A"/>
    <w:rsid w:val="00A64E4B"/>
    <w:rsid w:val="00A7105F"/>
    <w:rsid w:val="00A95D16"/>
    <w:rsid w:val="00AA7791"/>
    <w:rsid w:val="00AB0BCD"/>
    <w:rsid w:val="00AB6DE7"/>
    <w:rsid w:val="00AB7334"/>
    <w:rsid w:val="00AD2AA3"/>
    <w:rsid w:val="00AE400F"/>
    <w:rsid w:val="00B0165E"/>
    <w:rsid w:val="00B11562"/>
    <w:rsid w:val="00B26A07"/>
    <w:rsid w:val="00B40E70"/>
    <w:rsid w:val="00B4522D"/>
    <w:rsid w:val="00B46F0D"/>
    <w:rsid w:val="00B627C9"/>
    <w:rsid w:val="00B62D66"/>
    <w:rsid w:val="00B7576B"/>
    <w:rsid w:val="00BA305D"/>
    <w:rsid w:val="00BB7882"/>
    <w:rsid w:val="00BE0B1B"/>
    <w:rsid w:val="00C10155"/>
    <w:rsid w:val="00C30122"/>
    <w:rsid w:val="00C804B7"/>
    <w:rsid w:val="00C81A09"/>
    <w:rsid w:val="00C96F28"/>
    <w:rsid w:val="00CB5ACA"/>
    <w:rsid w:val="00CE2D92"/>
    <w:rsid w:val="00CE58C1"/>
    <w:rsid w:val="00CF164A"/>
    <w:rsid w:val="00D028D0"/>
    <w:rsid w:val="00D3548A"/>
    <w:rsid w:val="00D36F6D"/>
    <w:rsid w:val="00D544A8"/>
    <w:rsid w:val="00D74E0D"/>
    <w:rsid w:val="00DA7EB8"/>
    <w:rsid w:val="00DC04C7"/>
    <w:rsid w:val="00DC6911"/>
    <w:rsid w:val="00DD03AB"/>
    <w:rsid w:val="00DD0E15"/>
    <w:rsid w:val="00DD65DA"/>
    <w:rsid w:val="00E30082"/>
    <w:rsid w:val="00E368DF"/>
    <w:rsid w:val="00E641B9"/>
    <w:rsid w:val="00E706FA"/>
    <w:rsid w:val="00E7596F"/>
    <w:rsid w:val="00E764EC"/>
    <w:rsid w:val="00E90093"/>
    <w:rsid w:val="00EA044E"/>
    <w:rsid w:val="00EC415D"/>
    <w:rsid w:val="00ED3C99"/>
    <w:rsid w:val="00EE52BA"/>
    <w:rsid w:val="00EE7B98"/>
    <w:rsid w:val="00EF2281"/>
    <w:rsid w:val="00F0483B"/>
    <w:rsid w:val="00F06E26"/>
    <w:rsid w:val="00F1073B"/>
    <w:rsid w:val="00F253D7"/>
    <w:rsid w:val="00F324E8"/>
    <w:rsid w:val="00F35EC8"/>
    <w:rsid w:val="00F54149"/>
    <w:rsid w:val="00F67ED9"/>
    <w:rsid w:val="00F752ED"/>
    <w:rsid w:val="00FA3EBE"/>
    <w:rsid w:val="00FB149E"/>
    <w:rsid w:val="00FB4309"/>
    <w:rsid w:val="00FD487D"/>
    <w:rsid w:val="00FE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C5DFC64"/>
  <w15:chartTrackingRefBased/>
  <w15:docId w15:val="{429D50A6-B890-4A16-B50E-048622A77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3012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30122"/>
    <w:rPr>
      <w:rFonts w:ascii="Times New Roman" w:eastAsiaTheme="majorEastAsia" w:hAnsi="Times New Roman" w:cstheme="majorBidi"/>
      <w:color w:val="2E74B5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B4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F06E26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DC6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C6911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390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908CD"/>
  </w:style>
  <w:style w:type="paragraph" w:styleId="Bunntekst">
    <w:name w:val="footer"/>
    <w:basedOn w:val="Normal"/>
    <w:link w:val="BunntekstTegn"/>
    <w:uiPriority w:val="99"/>
    <w:unhideWhenUsed/>
    <w:rsid w:val="003908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908CD"/>
  </w:style>
  <w:style w:type="paragraph" w:customStyle="1" w:styleId="EndNoteBibliographyTitle">
    <w:name w:val="EndNote Bibliography Title"/>
    <w:basedOn w:val="Normal"/>
    <w:link w:val="EndNoteBibliographyTitleTegn"/>
    <w:rsid w:val="00045CC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45CC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45CC7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045CC7"/>
    <w:rPr>
      <w:rFonts w:ascii="Times New Roman" w:hAnsi="Times New Roman" w:cs="Times New Roman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045C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1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470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9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0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52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8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80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0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3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hyperlink" Target="http://search.proquest.com/docview/211549769?accountid=45259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AE854C3EC222418CEBB50B90193ED3" ma:contentTypeVersion="12" ma:contentTypeDescription="Create a new document." ma:contentTypeScope="" ma:versionID="6d2013b2bb45db3f6b29b69b83c31c0d">
  <xsd:schema xmlns:xsd="http://www.w3.org/2001/XMLSchema" xmlns:xs="http://www.w3.org/2001/XMLSchema" xmlns:p="http://schemas.microsoft.com/office/2006/metadata/properties" xmlns:ns3="4c0973a3-4e77-4fc6-b5a5-7fe5d72c53dc" xmlns:ns4="f147f313-be4f-44b5-ad5c-2a30ecd021fe" targetNamespace="http://schemas.microsoft.com/office/2006/metadata/properties" ma:root="true" ma:fieldsID="d33187b968caf0dbc2fa8ce08457c523" ns3:_="" ns4:_="">
    <xsd:import namespace="4c0973a3-4e77-4fc6-b5a5-7fe5d72c53dc"/>
    <xsd:import namespace="f147f313-be4f-44b5-ad5c-2a30ecd021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73a3-4e77-4fc6-b5a5-7fe5d72c53d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47f313-be4f-44b5-ad5c-2a30ecd021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8EE7F1-76D3-41F6-967A-10331229BC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C7FA0E-6AA9-47F8-A869-DF59A7342360}">
  <ds:schemaRefs>
    <ds:schemaRef ds:uri="http://schemas.microsoft.com/office/2006/documentManagement/types"/>
    <ds:schemaRef ds:uri="f147f313-be4f-44b5-ad5c-2a30ecd021fe"/>
    <ds:schemaRef ds:uri="http://purl.org/dc/dcmitype/"/>
    <ds:schemaRef ds:uri="http://schemas.microsoft.com/office/infopath/2007/PartnerControls"/>
    <ds:schemaRef ds:uri="4c0973a3-4e77-4fc6-b5a5-7fe5d72c53d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7C59073-35D7-4DF1-B509-801DD7D763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973a3-4e77-4fc6-b5a5-7fe5d72c53dc"/>
    <ds:schemaRef ds:uri="f147f313-be4f-44b5-ad5c-2a30ecd021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5</Words>
  <Characters>5275</Characters>
  <Application>Microsoft Office Word</Application>
  <DocSecurity>0</DocSecurity>
  <Lines>43</Lines>
  <Paragraphs>1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Overskrifter</vt:lpstr>
      </vt:variant>
      <vt:variant>
        <vt:i4>1</vt:i4>
      </vt:variant>
    </vt:vector>
  </HeadingPairs>
  <TitlesOfParts>
    <vt:vector size="2" baseType="lpstr">
      <vt:lpstr/>
      <vt:lpstr>Data extraction guide for Person Centred Care (PCC) content, derived from PCC li</vt:lpstr>
    </vt:vector>
  </TitlesOfParts>
  <Company>Universitetet i Agder</Company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Baagøe Laukvik</dc:creator>
  <cp:keywords/>
  <dc:description/>
  <cp:lastModifiedBy>Lene Baagøe Laukvik</cp:lastModifiedBy>
  <cp:revision>2</cp:revision>
  <cp:lastPrinted>2020-07-27T06:06:00Z</cp:lastPrinted>
  <dcterms:created xsi:type="dcterms:W3CDTF">2021-06-14T14:52:00Z</dcterms:created>
  <dcterms:modified xsi:type="dcterms:W3CDTF">2021-06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AE854C3EC222418CEBB50B90193ED3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1-05-05T08:31:14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/>
  </property>
  <property fmtid="{D5CDD505-2E9C-101B-9397-08002B2CF9AE}" pid="9" name="MSIP_Label_b4114459-e220-4ae9-b339-4ebe6008cdd4_ContentBits">
    <vt:lpwstr>0</vt:lpwstr>
  </property>
</Properties>
</file>